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5398770" cy="71901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770" cy="7190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52400</wp:posOffset>
                </wp:positionH>
                <wp:positionV relativeFrom="paragraph">
                  <wp:posOffset>762000</wp:posOffset>
                </wp:positionV>
                <wp:extent cx="3613785" cy="2578735"/>
                <wp:effectExtent l="0" t="0" r="0" b="0"/>
                <wp:wrapTopAndBottom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13680" cy="2578680"/>
                          <a:chOff x="0" y="0"/>
                          <a:chExt cx="3613680" cy="2578680"/>
                        </a:xfrm>
                      </wpg:grpSpPr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135360" y="20880"/>
                            <a:ext cx="3478680" cy="22845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1260360" y="2304360"/>
                            <a:ext cx="1234440" cy="274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Time (months)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 rot="16200000">
                            <a:off x="-1045080" y="1045080"/>
                            <a:ext cx="2350080" cy="259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Probability of event-free survival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932920" y="993600"/>
                            <a:ext cx="243360" cy="274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28680" y="1347480"/>
                            <a:ext cx="243360" cy="274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64920" y="1487160"/>
                            <a:ext cx="967680" cy="274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*; p = 0.033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70.3pt;margin-top:61.65pt;width:366.85pt;height:201.4pt" coordorigin="-1406,1233" coordsize="7337,4028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453;top:1233;width:5477;height:3597;mso-wrap-style:none;v-text-anchor:middle" type="_x0000_t75">
                  <v:imagedata r:id="rId4" o:detectmouseclick="t"/>
                  <v:stroke color="#3465a4" joinstyle="round" endcap="flat"/>
                  <w10:wrap type="topAndBottom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2225;top:4829;width:1943;height:431;mso-wrap-style:non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Time (months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topAndBottom"/>
                </v:shape>
                <v:shape id="shape_0" stroked="f" o:allowincell="f" style="position:absolute;left:-1406;top:2846;width:3700;height:408;mso-wrap-style:none;v-text-anchor:middle;rotation:270" type="_x0000_t202">
                  <v:textbox style="mso-layout-flow-alt:bottom-to-top"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Probability of event-free survival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topAndBottom"/>
                </v:shape>
                <v:shape id="shape_0" stroked="f" o:allowincell="f" style="position:absolute;left:4859;top:2765;width:382;height:431;mso-wrap-style:non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topAndBottom"/>
                </v:shape>
                <v:shape id="shape_0" stroked="f" o:allowincell="f" style="position:absolute;left:3592;top:3322;width:382;height:431;mso-wrap-style:non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topAndBottom"/>
                </v:shape>
                <v:shape id="shape_0" stroked="f" o:allowincell="f" style="position:absolute;left:4122;top:3542;width:1523;height:431;mso-wrap-style:non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*; p = 0.03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topAndBottom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47955</wp:posOffset>
                </wp:positionH>
                <wp:positionV relativeFrom="paragraph">
                  <wp:posOffset>4546600</wp:posOffset>
                </wp:positionV>
                <wp:extent cx="3636010" cy="2660650"/>
                <wp:effectExtent l="0" t="0" r="0" b="0"/>
                <wp:wrapTopAndBottom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36000" cy="2660760"/>
                          <a:chOff x="0" y="0"/>
                          <a:chExt cx="3636000" cy="2660760"/>
                        </a:xfrm>
                      </wpg:grpSpPr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5"/>
                          <a:stretch/>
                        </pic:blipFill>
                        <pic:spPr>
                          <a:xfrm>
                            <a:off x="157320" y="0"/>
                            <a:ext cx="3478680" cy="23864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1276200" y="2386440"/>
                            <a:ext cx="1234440" cy="274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Time (months)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 rot="16200000">
                            <a:off x="-936720" y="1080360"/>
                            <a:ext cx="2133000" cy="259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Probability of overall survival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62.1pt;margin-top:358pt;width:360.05pt;height:209.5pt" coordorigin="-1242,7160" coordsize="7201,4190">
                <v:shape id="shape_0" stroked="f" o:allowincell="f" style="position:absolute;left:481;top:7160;width:5477;height:3757;mso-wrap-style:none;v-text-anchor:middle" type="_x0000_t75">
                  <v:imagedata r:id="rId6" o:detectmouseclick="t"/>
                  <v:stroke color="#3465a4" joinstyle="round" endcap="flat"/>
                  <w10:wrap type="topAndBottom"/>
                </v:shape>
                <v:shape id="shape_0" stroked="f" o:allowincell="f" style="position:absolute;left:2243;top:10918;width:1943;height:431;mso-wrap-style:non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Time (months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topAndBottom"/>
                </v:shape>
                <v:shape id="shape_0" stroked="f" o:allowincell="f" style="position:absolute;left:-1242;top:8861;width:3358;height:408;mso-wrap-style:none;v-text-anchor:middle;rotation:270" type="_x0000_t202">
                  <v:textbox style="mso-layout-flow-alt:bottom-to-top"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Probability of overall survival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topAndBottom"/>
                </v:shape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473075</wp:posOffset>
                </wp:positionH>
                <wp:positionV relativeFrom="paragraph">
                  <wp:posOffset>493395</wp:posOffset>
                </wp:positionV>
                <wp:extent cx="337185" cy="355600"/>
                <wp:effectExtent l="0" t="0" r="0" b="0"/>
                <wp:wrapTopAndBottom/>
                <wp:docPr id="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7185" cy="355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36"/>
                                <w:szCs w:val="36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.55pt;height:28pt;mso-wrap-distance-left:9.05pt;mso-wrap-distance-right:9.05pt;mso-wrap-distance-top:0pt;mso-wrap-distance-bottom:0pt;margin-top:38.85pt;mso-position-vertical-relative:text;margin-left:-37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  <w:sz w:val="36"/>
                          <w:szCs w:val="36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36"/>
                          <w:szCs w:val="36"/>
                        </w:rPr>
                        <w:t>A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469900</wp:posOffset>
                </wp:positionH>
                <wp:positionV relativeFrom="paragraph">
                  <wp:posOffset>4052570</wp:posOffset>
                </wp:positionV>
                <wp:extent cx="337185" cy="355600"/>
                <wp:effectExtent l="0" t="0" r="0" b="0"/>
                <wp:wrapTopAndBottom/>
                <wp:docPr id="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7185" cy="355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36"/>
                                <w:szCs w:val="36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.55pt;height:28pt;mso-wrap-distance-left:9.05pt;mso-wrap-distance-right:9.05pt;mso-wrap-distance-top:0pt;mso-wrap-distance-bottom:0pt;margin-top:319.1pt;mso-position-vertical-relative:text;margin-left:-3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  <w:sz w:val="36"/>
                          <w:szCs w:val="36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36"/>
                          <w:szCs w:val="36"/>
                        </w:rPr>
                        <w:t>B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1066800</wp:posOffset>
                </wp:positionH>
                <wp:positionV relativeFrom="paragraph">
                  <wp:posOffset>-838200</wp:posOffset>
                </wp:positionV>
                <wp:extent cx="2641600" cy="267970"/>
                <wp:effectExtent l="0" t="0" r="0" b="0"/>
                <wp:wrapTopAndBottom/>
                <wp:docPr id="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41600" cy="2679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McNeish et al: Supplementary figure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08pt;height:21.1pt;mso-wrap-distance-left:9.05pt;mso-wrap-distance-right:9.05pt;mso-wrap-distance-top:0pt;mso-wrap-distance-bottom:0pt;margin-top:-66pt;mso-position-vertical-relative:text;margin-left:-8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color w:val="00000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</w:rPr>
                        <w:t>McNeish et al: Supplementary figure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</w:p>
    <w:sectPr>
      <w:type w:val="nextPage"/>
      <w:pgSz w:w="12240" w:h="15840"/>
      <w:pgMar w:left="360" w:right="7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2.wmf"/><Relationship Id="rId5" Type="http://schemas.openxmlformats.org/officeDocument/2006/relationships/image" Target="media/image3.wmf"/><Relationship Id="rId6" Type="http://schemas.openxmlformats.org/officeDocument/2006/relationships/image" Target="media/image3.wmf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02-17T13:45:00Z</dcterms:created>
  <dc:creator>edata mamillan</dc:creator>
  <dc:description/>
  <dc:language>en-US</dc:language>
  <cp:lastModifiedBy>edata mamillan</cp:lastModifiedBy>
  <dcterms:modified xsi:type="dcterms:W3CDTF">2004-02-17T13:48:00Z</dcterms:modified>
  <cp:revision>2</cp:revision>
  <dc:subject/>
  <dc:title> </dc:title>
</cp:coreProperties>
</file>